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919E09" w14:textId="5B7B7CCF" w:rsidR="00531C3D" w:rsidRPr="00CA7D5A" w:rsidRDefault="00531C3D" w:rsidP="00CA7D5A">
      <w:pPr>
        <w:adjustRightInd w:val="0"/>
        <w:snapToGrid w:val="0"/>
        <w:spacing w:afterLines="30" w:after="93"/>
        <w:rPr>
          <w:rFonts w:ascii="Times New Roman" w:hAnsi="Times New Roman" w:cs="Times New Roman"/>
          <w:sz w:val="28"/>
          <w:szCs w:val="28"/>
        </w:rPr>
      </w:pPr>
      <w:r w:rsidRPr="00CA7D5A">
        <w:rPr>
          <w:rFonts w:ascii="Times New Roman" w:hAnsi="Times New Roman" w:cs="Times New Roman"/>
          <w:b/>
          <w:bCs/>
          <w:sz w:val="28"/>
          <w:szCs w:val="28"/>
        </w:rPr>
        <w:t xml:space="preserve">Table </w:t>
      </w:r>
      <w:r w:rsidRPr="00CA7D5A"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 w:rsidR="00E83EAA">
        <w:rPr>
          <w:rFonts w:ascii="Times New Roman" w:hAnsi="Times New Roman" w:cs="Times New Roman" w:hint="eastAsia"/>
          <w:b/>
          <w:bCs/>
          <w:sz w:val="28"/>
          <w:szCs w:val="28"/>
        </w:rPr>
        <w:t>6</w:t>
      </w:r>
      <w:r w:rsidRPr="00CA7D5A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CA7D5A">
        <w:rPr>
          <w:rFonts w:ascii="Times New Roman" w:hAnsi="Times New Roman" w:cs="Times New Roman"/>
          <w:sz w:val="28"/>
          <w:szCs w:val="28"/>
        </w:rPr>
        <w:t xml:space="preserve">Comparison of </w:t>
      </w:r>
      <w:r w:rsidRPr="00CA7D5A">
        <w:rPr>
          <w:rFonts w:ascii="Times New Roman" w:hAnsi="Times New Roman" w:cs="Times New Roman" w:hint="eastAsia"/>
          <w:sz w:val="28"/>
          <w:szCs w:val="28"/>
        </w:rPr>
        <w:t>hypertension</w:t>
      </w:r>
      <w:r w:rsidRPr="00CA7D5A">
        <w:rPr>
          <w:rFonts w:ascii="Times New Roman" w:hAnsi="Times New Roman" w:cs="Times New Roman"/>
          <w:sz w:val="28"/>
          <w:szCs w:val="28"/>
        </w:rPr>
        <w:t xml:space="preserve"> incidence rates between baseline </w:t>
      </w:r>
      <w:r w:rsidRPr="00CA7D5A">
        <w:rPr>
          <w:rFonts w:ascii="Times New Roman" w:hAnsi="Times New Roman" w:cs="Times New Roman" w:hint="eastAsia"/>
          <w:sz w:val="28"/>
          <w:szCs w:val="28"/>
        </w:rPr>
        <w:t>HbA1c</w:t>
      </w:r>
      <w:r w:rsidRPr="00CA7D5A">
        <w:rPr>
          <w:rFonts w:ascii="Times New Roman" w:hAnsi="Times New Roman" w:cs="Times New Roman"/>
          <w:sz w:val="28"/>
          <w:szCs w:val="28"/>
        </w:rPr>
        <w:t xml:space="preserve"> tertiles and trajectorys</w:t>
      </w:r>
    </w:p>
    <w:tbl>
      <w:tblPr>
        <w:tblStyle w:val="ae"/>
        <w:tblW w:w="878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8"/>
        <w:gridCol w:w="1278"/>
        <w:gridCol w:w="840"/>
        <w:gridCol w:w="1912"/>
        <w:gridCol w:w="1771"/>
        <w:gridCol w:w="850"/>
      </w:tblGrid>
      <w:tr w:rsidR="00531C3D" w:rsidRPr="00446524" w14:paraId="554A5FE2" w14:textId="77777777" w:rsidTr="001E2F9A">
        <w:trPr>
          <w:trHeight w:val="269"/>
          <w:jc w:val="center"/>
        </w:trPr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</w:tcPr>
          <w:p w14:paraId="1068C82B" w14:textId="77777777" w:rsidR="00531C3D" w:rsidRPr="00446524" w:rsidRDefault="00531C3D" w:rsidP="001E2F9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4652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lassification Method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14:paraId="1ED3C7B4" w14:textId="77777777" w:rsidR="00531C3D" w:rsidRPr="00446524" w:rsidRDefault="00531C3D" w:rsidP="001E2F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65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14:paraId="3DA11311" w14:textId="77777777" w:rsidR="00531C3D" w:rsidRPr="00446524" w:rsidRDefault="00531C3D" w:rsidP="001E2F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65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</w:tcPr>
          <w:p w14:paraId="6765425F" w14:textId="77777777" w:rsidR="00531C3D" w:rsidRPr="00446524" w:rsidRDefault="00531C3D" w:rsidP="001E2F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Hypertension,n</w:t>
            </w:r>
            <w:proofErr w:type="gramEnd"/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(%)</w:t>
            </w:r>
            <w:r w:rsidRPr="004465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14:paraId="32B0367E" w14:textId="77777777" w:rsidR="00531C3D" w:rsidRPr="00446524" w:rsidRDefault="00531C3D" w:rsidP="001E2F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65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R </w:t>
            </w:r>
            <w:r w:rsidRPr="0044652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(</w:t>
            </w:r>
            <w:r w:rsidRPr="004465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  <w:r w:rsidRPr="0044652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D273C8B" w14:textId="77777777" w:rsidR="00531C3D" w:rsidRPr="00446524" w:rsidRDefault="00531C3D" w:rsidP="001E2F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652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531C3D" w:rsidRPr="00446524" w14:paraId="46E88AC1" w14:textId="77777777" w:rsidTr="001E2F9A">
        <w:trPr>
          <w:trHeight w:val="231"/>
          <w:jc w:val="center"/>
        </w:trPr>
        <w:tc>
          <w:tcPr>
            <w:tcW w:w="2138" w:type="dxa"/>
            <w:tcBorders>
              <w:top w:val="single" w:sz="4" w:space="0" w:color="auto"/>
            </w:tcBorders>
          </w:tcPr>
          <w:p w14:paraId="214D5491" w14:textId="77777777" w:rsidR="00531C3D" w:rsidRPr="00446524" w:rsidRDefault="00531C3D" w:rsidP="001E2F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32E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HbA1c</w:t>
            </w:r>
            <w:r w:rsidRPr="004465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ertiles</w:t>
            </w:r>
          </w:p>
        </w:tc>
        <w:tc>
          <w:tcPr>
            <w:tcW w:w="1278" w:type="dxa"/>
            <w:tcBorders>
              <w:top w:val="single" w:sz="4" w:space="0" w:color="auto"/>
            </w:tcBorders>
          </w:tcPr>
          <w:p w14:paraId="2EB214FF" w14:textId="77777777" w:rsidR="00531C3D" w:rsidRPr="00446524" w:rsidRDefault="00531C3D" w:rsidP="001E2F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6524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840" w:type="dxa"/>
            <w:tcBorders>
              <w:top w:val="single" w:sz="4" w:space="0" w:color="auto"/>
            </w:tcBorders>
          </w:tcPr>
          <w:p w14:paraId="00DC37B5" w14:textId="77777777" w:rsidR="00531C3D" w:rsidRPr="00446524" w:rsidRDefault="00531C3D" w:rsidP="001E2F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18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,628</w:t>
            </w:r>
          </w:p>
        </w:tc>
        <w:tc>
          <w:tcPr>
            <w:tcW w:w="1912" w:type="dxa"/>
            <w:tcBorders>
              <w:top w:val="single" w:sz="4" w:space="0" w:color="auto"/>
            </w:tcBorders>
          </w:tcPr>
          <w:p w14:paraId="1B51CFA8" w14:textId="77777777" w:rsidR="00531C3D" w:rsidRPr="00446524" w:rsidRDefault="00531C3D" w:rsidP="001E2F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4 (21.84)</w:t>
            </w:r>
          </w:p>
        </w:tc>
        <w:tc>
          <w:tcPr>
            <w:tcW w:w="1771" w:type="dxa"/>
            <w:tcBorders>
              <w:top w:val="single" w:sz="4" w:space="0" w:color="auto"/>
            </w:tcBorders>
          </w:tcPr>
          <w:p w14:paraId="2C981CA7" w14:textId="77777777" w:rsidR="00531C3D" w:rsidRPr="00446524" w:rsidRDefault="00531C3D" w:rsidP="001E2F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652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28FEF9F" w14:textId="77777777" w:rsidR="00531C3D" w:rsidRPr="00446524" w:rsidRDefault="00531C3D" w:rsidP="001E2F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1C3D" w:rsidRPr="00446524" w14:paraId="20A1479B" w14:textId="77777777" w:rsidTr="001E2F9A">
        <w:trPr>
          <w:trHeight w:val="306"/>
          <w:jc w:val="center"/>
        </w:trPr>
        <w:tc>
          <w:tcPr>
            <w:tcW w:w="2138" w:type="dxa"/>
          </w:tcPr>
          <w:p w14:paraId="621FE421" w14:textId="77777777" w:rsidR="00531C3D" w:rsidRPr="00446524" w:rsidRDefault="00531C3D" w:rsidP="001E2F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8" w:type="dxa"/>
          </w:tcPr>
          <w:p w14:paraId="7C7FB3E8" w14:textId="77777777" w:rsidR="00531C3D" w:rsidRPr="00446524" w:rsidRDefault="00531C3D" w:rsidP="001E2F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6524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840" w:type="dxa"/>
          </w:tcPr>
          <w:p w14:paraId="4A25B707" w14:textId="77777777" w:rsidR="00531C3D" w:rsidRPr="00446524" w:rsidRDefault="00531C3D" w:rsidP="001E2F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18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,870</w:t>
            </w:r>
          </w:p>
        </w:tc>
        <w:tc>
          <w:tcPr>
            <w:tcW w:w="1912" w:type="dxa"/>
          </w:tcPr>
          <w:p w14:paraId="23EB692D" w14:textId="77777777" w:rsidR="00531C3D" w:rsidRPr="00446524" w:rsidRDefault="00531C3D" w:rsidP="001E2F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 w:rsidRPr="00382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 (28.42)</w:t>
            </w:r>
          </w:p>
        </w:tc>
        <w:tc>
          <w:tcPr>
            <w:tcW w:w="1771" w:type="dxa"/>
          </w:tcPr>
          <w:p w14:paraId="192EB0D4" w14:textId="77777777" w:rsidR="00531C3D" w:rsidRPr="00446524" w:rsidRDefault="00531C3D" w:rsidP="001E2F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3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 (0.87, 1.13)</w:t>
            </w:r>
          </w:p>
        </w:tc>
        <w:tc>
          <w:tcPr>
            <w:tcW w:w="850" w:type="dxa"/>
          </w:tcPr>
          <w:p w14:paraId="2F426173" w14:textId="77777777" w:rsidR="00531C3D" w:rsidRPr="00446524" w:rsidRDefault="00531C3D" w:rsidP="001E2F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3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7</w:t>
            </w:r>
          </w:p>
        </w:tc>
      </w:tr>
      <w:tr w:rsidR="00531C3D" w:rsidRPr="00446524" w14:paraId="55F6BADF" w14:textId="77777777" w:rsidTr="001E2F9A">
        <w:trPr>
          <w:trHeight w:val="306"/>
          <w:jc w:val="center"/>
        </w:trPr>
        <w:tc>
          <w:tcPr>
            <w:tcW w:w="2138" w:type="dxa"/>
          </w:tcPr>
          <w:p w14:paraId="6644BC14" w14:textId="77777777" w:rsidR="00531C3D" w:rsidRPr="00446524" w:rsidRDefault="00531C3D" w:rsidP="001E2F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8" w:type="dxa"/>
          </w:tcPr>
          <w:p w14:paraId="75F04300" w14:textId="77777777" w:rsidR="00531C3D" w:rsidRPr="00446524" w:rsidRDefault="00531C3D" w:rsidP="001E2F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6524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840" w:type="dxa"/>
          </w:tcPr>
          <w:p w14:paraId="1D473AE2" w14:textId="77777777" w:rsidR="00531C3D" w:rsidRPr="00446524" w:rsidRDefault="00531C3D" w:rsidP="001E2F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18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,640</w:t>
            </w:r>
          </w:p>
        </w:tc>
        <w:tc>
          <w:tcPr>
            <w:tcW w:w="1912" w:type="dxa"/>
          </w:tcPr>
          <w:p w14:paraId="50AAA886" w14:textId="77777777" w:rsidR="00531C3D" w:rsidRPr="00446524" w:rsidRDefault="00531C3D" w:rsidP="001E2F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2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 w:rsidRPr="00382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8 (48.85)</w:t>
            </w:r>
          </w:p>
        </w:tc>
        <w:tc>
          <w:tcPr>
            <w:tcW w:w="1771" w:type="dxa"/>
          </w:tcPr>
          <w:p w14:paraId="3E0FEDE7" w14:textId="77777777" w:rsidR="00531C3D" w:rsidRPr="00446524" w:rsidRDefault="00531C3D" w:rsidP="001E2F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3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9 (1.31, 1.70)</w:t>
            </w:r>
          </w:p>
        </w:tc>
        <w:tc>
          <w:tcPr>
            <w:tcW w:w="850" w:type="dxa"/>
          </w:tcPr>
          <w:p w14:paraId="04268CDD" w14:textId="77777777" w:rsidR="00531C3D" w:rsidRPr="00446524" w:rsidRDefault="00531C3D" w:rsidP="001E2F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B62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531C3D" w:rsidRPr="00446524" w14:paraId="7305B0D0" w14:textId="77777777" w:rsidTr="001E2F9A">
        <w:trPr>
          <w:trHeight w:val="321"/>
          <w:jc w:val="center"/>
        </w:trPr>
        <w:tc>
          <w:tcPr>
            <w:tcW w:w="2138" w:type="dxa"/>
          </w:tcPr>
          <w:p w14:paraId="756BECE0" w14:textId="77777777" w:rsidR="00531C3D" w:rsidRPr="00446524" w:rsidRDefault="00531C3D" w:rsidP="001E2F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65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jectory Groups</w:t>
            </w:r>
          </w:p>
        </w:tc>
        <w:tc>
          <w:tcPr>
            <w:tcW w:w="1278" w:type="dxa"/>
          </w:tcPr>
          <w:p w14:paraId="486B54D8" w14:textId="77777777" w:rsidR="00531C3D" w:rsidRPr="00446524" w:rsidRDefault="00531C3D" w:rsidP="001E2F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6524">
              <w:rPr>
                <w:rFonts w:ascii="Times New Roman" w:hAnsi="Times New Roman" w:cs="Times New Roman"/>
                <w:sz w:val="20"/>
                <w:szCs w:val="20"/>
              </w:rPr>
              <w:t>Trajectory 1</w:t>
            </w:r>
          </w:p>
        </w:tc>
        <w:tc>
          <w:tcPr>
            <w:tcW w:w="840" w:type="dxa"/>
          </w:tcPr>
          <w:p w14:paraId="58A2CBE4" w14:textId="77777777" w:rsidR="00531C3D" w:rsidRPr="00446524" w:rsidRDefault="00531C3D" w:rsidP="001E2F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9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 w:rsidRPr="004669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6</w:t>
            </w:r>
          </w:p>
        </w:tc>
        <w:tc>
          <w:tcPr>
            <w:tcW w:w="1912" w:type="dxa"/>
          </w:tcPr>
          <w:p w14:paraId="7874D978" w14:textId="77777777" w:rsidR="00531C3D" w:rsidRPr="00446524" w:rsidRDefault="00531C3D" w:rsidP="001E2F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9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 w:rsidRPr="004669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1 (26.77)</w:t>
            </w:r>
          </w:p>
        </w:tc>
        <w:tc>
          <w:tcPr>
            <w:tcW w:w="1771" w:type="dxa"/>
          </w:tcPr>
          <w:p w14:paraId="35C7C329" w14:textId="77777777" w:rsidR="00531C3D" w:rsidRPr="00446524" w:rsidRDefault="00531C3D" w:rsidP="001E2F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652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850" w:type="dxa"/>
          </w:tcPr>
          <w:p w14:paraId="4B96CB65" w14:textId="77777777" w:rsidR="00531C3D" w:rsidRPr="00446524" w:rsidRDefault="00531C3D" w:rsidP="001E2F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1C3D" w:rsidRPr="00446524" w14:paraId="74EC3276" w14:textId="77777777" w:rsidTr="001E2F9A">
        <w:trPr>
          <w:trHeight w:val="306"/>
          <w:jc w:val="center"/>
        </w:trPr>
        <w:tc>
          <w:tcPr>
            <w:tcW w:w="2138" w:type="dxa"/>
          </w:tcPr>
          <w:p w14:paraId="3C5D1492" w14:textId="77777777" w:rsidR="00531C3D" w:rsidRPr="00446524" w:rsidRDefault="00531C3D" w:rsidP="001E2F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8" w:type="dxa"/>
          </w:tcPr>
          <w:p w14:paraId="59EB0C5D" w14:textId="77777777" w:rsidR="00531C3D" w:rsidRPr="00446524" w:rsidRDefault="00531C3D" w:rsidP="001E2F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6524">
              <w:rPr>
                <w:rFonts w:ascii="Times New Roman" w:hAnsi="Times New Roman" w:cs="Times New Roman"/>
                <w:sz w:val="20"/>
                <w:szCs w:val="20"/>
              </w:rPr>
              <w:t>Trajectory 2</w:t>
            </w:r>
          </w:p>
        </w:tc>
        <w:tc>
          <w:tcPr>
            <w:tcW w:w="840" w:type="dxa"/>
          </w:tcPr>
          <w:p w14:paraId="29463822" w14:textId="77777777" w:rsidR="00531C3D" w:rsidRPr="00446524" w:rsidRDefault="00531C3D" w:rsidP="001E2F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9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 w:rsidRPr="004669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5</w:t>
            </w:r>
          </w:p>
        </w:tc>
        <w:tc>
          <w:tcPr>
            <w:tcW w:w="1912" w:type="dxa"/>
          </w:tcPr>
          <w:p w14:paraId="05E43CDB" w14:textId="77777777" w:rsidR="00531C3D" w:rsidRPr="00446524" w:rsidRDefault="00531C3D" w:rsidP="001E2F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9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 w:rsidRPr="004669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3 (48.36)</w:t>
            </w:r>
          </w:p>
        </w:tc>
        <w:tc>
          <w:tcPr>
            <w:tcW w:w="1771" w:type="dxa"/>
          </w:tcPr>
          <w:p w14:paraId="1FFF627F" w14:textId="77777777" w:rsidR="00531C3D" w:rsidRPr="00446524" w:rsidRDefault="00531C3D" w:rsidP="001E2F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3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8 (1.24, 1.53)</w:t>
            </w:r>
          </w:p>
        </w:tc>
        <w:tc>
          <w:tcPr>
            <w:tcW w:w="850" w:type="dxa"/>
          </w:tcPr>
          <w:p w14:paraId="237259CF" w14:textId="77777777" w:rsidR="00531C3D" w:rsidRPr="00446524" w:rsidRDefault="00531C3D" w:rsidP="001E2F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B62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531C3D" w:rsidRPr="00446524" w14:paraId="14825B7E" w14:textId="77777777" w:rsidTr="001E2F9A">
        <w:trPr>
          <w:trHeight w:val="321"/>
          <w:jc w:val="center"/>
        </w:trPr>
        <w:tc>
          <w:tcPr>
            <w:tcW w:w="2138" w:type="dxa"/>
            <w:tcBorders>
              <w:bottom w:val="single" w:sz="4" w:space="0" w:color="auto"/>
            </w:tcBorders>
          </w:tcPr>
          <w:p w14:paraId="2458D806" w14:textId="77777777" w:rsidR="00531C3D" w:rsidRPr="00446524" w:rsidRDefault="00531C3D" w:rsidP="001E2F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8" w:type="dxa"/>
            <w:tcBorders>
              <w:bottom w:val="single" w:sz="4" w:space="0" w:color="auto"/>
            </w:tcBorders>
          </w:tcPr>
          <w:p w14:paraId="7F641B18" w14:textId="77777777" w:rsidR="00531C3D" w:rsidRPr="00446524" w:rsidRDefault="00531C3D" w:rsidP="001E2F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6524">
              <w:rPr>
                <w:rFonts w:ascii="Times New Roman" w:hAnsi="Times New Roman" w:cs="Times New Roman"/>
                <w:sz w:val="20"/>
                <w:szCs w:val="20"/>
              </w:rPr>
              <w:t>Trajectory 3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14:paraId="3E705B69" w14:textId="77777777" w:rsidR="00531C3D" w:rsidRPr="00446524" w:rsidRDefault="00531C3D" w:rsidP="001E2F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9E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57</w:t>
            </w:r>
          </w:p>
        </w:tc>
        <w:tc>
          <w:tcPr>
            <w:tcW w:w="1912" w:type="dxa"/>
            <w:tcBorders>
              <w:bottom w:val="single" w:sz="4" w:space="0" w:color="auto"/>
            </w:tcBorders>
          </w:tcPr>
          <w:p w14:paraId="776F9000" w14:textId="77777777" w:rsidR="00531C3D" w:rsidRPr="00446524" w:rsidRDefault="00531C3D" w:rsidP="001E2F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9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8 (66.07)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0DF44D6F" w14:textId="77777777" w:rsidR="00531C3D" w:rsidRPr="00446524" w:rsidRDefault="00531C3D" w:rsidP="001E2F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3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1 (2.21, 3.32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04B517F" w14:textId="77777777" w:rsidR="00531C3D" w:rsidRPr="00446524" w:rsidRDefault="00531C3D" w:rsidP="001E2F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B62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</w:tbl>
    <w:p w14:paraId="67FCA90B" w14:textId="77777777" w:rsidR="00531C3D" w:rsidRPr="009E05AF" w:rsidRDefault="00531C3D" w:rsidP="00531C3D">
      <w:pP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  <w:r>
        <w:rPr>
          <w:rFonts w:ascii="Times New Roman" w:hAnsi="Times New Roman" w:cs="Times New Roman" w:hint="eastAsia"/>
          <w:color w:val="000000" w:themeColor="text1"/>
        </w:rPr>
        <w:t>A</w:t>
      </w:r>
      <w:r w:rsidRPr="00FA0F5D">
        <w:rPr>
          <w:rFonts w:ascii="Times New Roman" w:hAnsi="Times New Roman" w:cs="Times New Roman"/>
          <w:color w:val="000000" w:themeColor="text1"/>
        </w:rPr>
        <w:t xml:space="preserve">djust for: </w:t>
      </w:r>
      <w:r w:rsidRPr="00FA0F5D">
        <w:rPr>
          <w:rFonts w:ascii="Times New Roman" w:hAnsi="Times New Roman" w:cs="Times New Roman" w:hint="eastAsia"/>
          <w:color w:val="000000" w:themeColor="text1"/>
        </w:rPr>
        <w:t>sex,</w:t>
      </w:r>
      <w:r w:rsidRPr="00FA0F5D">
        <w:rPr>
          <w:rFonts w:ascii="Times New Roman" w:hAnsi="Times New Roman" w:cs="Times New Roman"/>
          <w:color w:val="000000" w:themeColor="text1"/>
        </w:rPr>
        <w:t xml:space="preserve"> </w:t>
      </w:r>
      <w:r w:rsidRPr="00FA0F5D">
        <w:rPr>
          <w:rFonts w:ascii="Times New Roman" w:hAnsi="Times New Roman" w:cs="Times New Roman" w:hint="eastAsia"/>
          <w:color w:val="000000" w:themeColor="text1"/>
        </w:rPr>
        <w:t>age,</w:t>
      </w:r>
      <w:r w:rsidRPr="00FA0F5D">
        <w:rPr>
          <w:rFonts w:ascii="Times New Roman" w:hAnsi="Times New Roman" w:cs="Times New Roman"/>
          <w:color w:val="000000" w:themeColor="text1"/>
        </w:rPr>
        <w:t xml:space="preserve"> </w:t>
      </w:r>
      <w:r w:rsidRPr="00FA0F5D">
        <w:rPr>
          <w:rFonts w:ascii="Times New Roman" w:hAnsi="Times New Roman" w:cs="Times New Roman" w:hint="eastAsia"/>
          <w:color w:val="000000" w:themeColor="text1"/>
        </w:rPr>
        <w:t>e</w:t>
      </w:r>
      <w:r w:rsidRPr="00FA0F5D">
        <w:rPr>
          <w:rFonts w:ascii="Times New Roman" w:hAnsi="Times New Roman" w:cs="Times New Roman"/>
          <w:color w:val="000000" w:themeColor="text1"/>
        </w:rPr>
        <w:t>thnic group</w:t>
      </w:r>
      <w:r w:rsidRPr="00FA0F5D">
        <w:rPr>
          <w:rFonts w:ascii="Times New Roman" w:hAnsi="Times New Roman" w:cs="Times New Roman" w:hint="eastAsia"/>
          <w:color w:val="000000" w:themeColor="text1"/>
        </w:rPr>
        <w:t>,</w:t>
      </w:r>
      <w:r w:rsidRPr="00FA0F5D">
        <w:rPr>
          <w:rFonts w:ascii="Times New Roman" w:hAnsi="Times New Roman" w:cs="Times New Roman"/>
          <w:color w:val="000000" w:themeColor="text1"/>
        </w:rPr>
        <w:t xml:space="preserve"> </w:t>
      </w:r>
      <w:r w:rsidRPr="00FA0F5D">
        <w:rPr>
          <w:rFonts w:ascii="Times New Roman" w:hAnsi="Times New Roman" w:cs="Times New Roman" w:hint="eastAsia"/>
          <w:color w:val="000000" w:themeColor="text1"/>
        </w:rPr>
        <w:t xml:space="preserve">marriage status, current drinking, </w:t>
      </w:r>
      <w:r w:rsidRPr="00573657">
        <w:rPr>
          <w:rFonts w:ascii="Times New Roman" w:hAnsi="Times New Roman" w:cs="Times New Roman" w:hint="eastAsia"/>
          <w:color w:val="000000" w:themeColor="text1"/>
        </w:rPr>
        <w:t>c</w:t>
      </w:r>
      <w:r w:rsidRPr="00573657">
        <w:rPr>
          <w:rFonts w:ascii="Times New Roman" w:hAnsi="Times New Roman" w:cs="Times New Roman"/>
          <w:color w:val="000000" w:themeColor="text1"/>
        </w:rPr>
        <w:t xml:space="preserve">urrent </w:t>
      </w:r>
      <w:r w:rsidRPr="00573657">
        <w:rPr>
          <w:rFonts w:ascii="Times New Roman" w:hAnsi="Times New Roman" w:cs="Times New Roman" w:hint="eastAsia"/>
          <w:color w:val="000000" w:themeColor="text1"/>
        </w:rPr>
        <w:t>s</w:t>
      </w:r>
      <w:r w:rsidRPr="00573657">
        <w:rPr>
          <w:rFonts w:ascii="Times New Roman" w:hAnsi="Times New Roman" w:cs="Times New Roman"/>
          <w:color w:val="000000" w:themeColor="text1"/>
        </w:rPr>
        <w:t>moking</w:t>
      </w:r>
      <w:r w:rsidRPr="00573657">
        <w:rPr>
          <w:rFonts w:ascii="Times New Roman" w:hAnsi="Times New Roman" w:cs="Times New Roman" w:hint="eastAsia"/>
          <w:color w:val="000000" w:themeColor="text1"/>
        </w:rPr>
        <w:t>,</w:t>
      </w:r>
      <w:r>
        <w:rPr>
          <w:rFonts w:ascii="Times New Roman" w:hAnsi="Times New Roman" w:cs="Times New Roman" w:hint="eastAsia"/>
          <w:color w:val="000000" w:themeColor="text1"/>
        </w:rPr>
        <w:t xml:space="preserve"> a</w:t>
      </w:r>
      <w:r w:rsidRPr="00573657">
        <w:rPr>
          <w:rFonts w:ascii="Times New Roman" w:hAnsi="Times New Roman" w:cs="Times New Roman" w:hint="eastAsia"/>
          <w:color w:val="000000" w:themeColor="text1"/>
        </w:rPr>
        <w:t>ntihyperlipidemic agents</w:t>
      </w:r>
      <w:r>
        <w:rPr>
          <w:rFonts w:ascii="Times New Roman" w:hAnsi="Times New Roman" w:cs="Times New Roman" w:hint="eastAsia"/>
          <w:color w:val="000000" w:themeColor="text1"/>
        </w:rPr>
        <w:t>, l</w:t>
      </w:r>
      <w:r w:rsidRPr="00BD7953">
        <w:rPr>
          <w:rFonts w:ascii="Times New Roman" w:hAnsi="Times New Roman" w:cs="Times New Roman" w:hint="eastAsia"/>
          <w:color w:val="000000" w:themeColor="text1"/>
        </w:rPr>
        <w:t>ipid-lowering medications</w:t>
      </w:r>
      <w:r>
        <w:rPr>
          <w:rFonts w:ascii="Times New Roman" w:hAnsi="Times New Roman" w:cs="Times New Roman" w:hint="eastAsia"/>
          <w:color w:val="000000" w:themeColor="text1"/>
        </w:rPr>
        <w:t xml:space="preserve">, </w:t>
      </w:r>
      <w:r w:rsidRPr="00FA0F5D">
        <w:rPr>
          <w:rFonts w:ascii="Times New Roman" w:hAnsi="Times New Roman" w:cs="Times New Roman" w:hint="eastAsia"/>
          <w:color w:val="000000" w:themeColor="text1"/>
        </w:rPr>
        <w:t>BMI,</w:t>
      </w:r>
      <w:r w:rsidRPr="00DC15A8">
        <w:rPr>
          <w:rFonts w:ascii="Times New Roman" w:hAnsi="Times New Roman" w:cs="Times New Roman"/>
          <w:color w:val="000000" w:themeColor="text1"/>
        </w:rPr>
        <w:t xml:space="preserve"> </w:t>
      </w:r>
      <w:r w:rsidRPr="00FA0F5D">
        <w:rPr>
          <w:rFonts w:ascii="Times New Roman" w:hAnsi="Times New Roman" w:cs="Times New Roman"/>
          <w:color w:val="000000" w:themeColor="text1"/>
        </w:rPr>
        <w:t>BUN</w:t>
      </w:r>
      <w:r w:rsidRPr="00FA0F5D">
        <w:rPr>
          <w:rFonts w:ascii="Times New Roman" w:hAnsi="Times New Roman" w:cs="Times New Roman" w:hint="eastAsia"/>
          <w:color w:val="000000" w:themeColor="text1"/>
        </w:rPr>
        <w:t xml:space="preserve">, and </w:t>
      </w:r>
      <w:r w:rsidRPr="00FA0F5D"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</w:rPr>
        <w:t>eGFR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</w:rPr>
        <w:t>, l</w:t>
      </w:r>
      <w:r w:rsidRPr="00DC15A8"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</w:rPr>
        <w:t>ymphocyte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</w:rPr>
        <w:t>, n</w:t>
      </w:r>
      <w:r w:rsidRPr="00DC15A8"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</w:rPr>
        <w:t>eutrophil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</w:rPr>
        <w:t xml:space="preserve">, </w:t>
      </w:r>
      <w:r w:rsidRPr="00DC15A8"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</w:rPr>
        <w:t>LDL-C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</w:rPr>
        <w:t xml:space="preserve">, </w:t>
      </w:r>
      <w:r w:rsidRPr="003A53D2"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</w:rPr>
        <w:t>TG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</w:rPr>
        <w:t>, and HDL-C</w:t>
      </w:r>
      <w:r w:rsidRPr="00FA0F5D"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</w:rPr>
        <w:t>.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</w:rPr>
        <w:t xml:space="preserve"> </w:t>
      </w:r>
      <w:r w:rsidRPr="00FA0F5D">
        <w:rPr>
          <w:rFonts w:ascii="Times New Roman" w:hAnsi="Times New Roman" w:cs="Times New Roman"/>
          <w:color w:val="000000" w:themeColor="text1"/>
        </w:rPr>
        <w:t>HR,</w:t>
      </w:r>
      <w:r w:rsidRPr="00FA0F5D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FA0F5D">
        <w:rPr>
          <w:rFonts w:ascii="Times New Roman" w:hAnsi="Times New Roman" w:cs="Times New Roman"/>
          <w:color w:val="000000" w:themeColor="text1"/>
        </w:rPr>
        <w:t>Hazard Ratio; 95%CI, 95%</w:t>
      </w:r>
      <w:r w:rsidRPr="00FA0F5D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FA0F5D">
        <w:rPr>
          <w:rFonts w:ascii="Times New Roman" w:hAnsi="Times New Roman" w:cs="Times New Roman"/>
          <w:color w:val="000000" w:themeColor="text1"/>
        </w:rPr>
        <w:t>Confidence Interval</w:t>
      </w:r>
      <w:r>
        <w:rPr>
          <w:rFonts w:ascii="Times New Roman" w:hAnsi="Times New Roman" w:cs="Times New Roman" w:hint="eastAsia"/>
          <w:color w:val="000000" w:themeColor="text1"/>
        </w:rPr>
        <w:t>.</w:t>
      </w:r>
    </w:p>
    <w:p w14:paraId="2A30059B" w14:textId="77777777" w:rsidR="00C219DC" w:rsidRDefault="00C219DC">
      <w:pPr>
        <w:rPr>
          <w:rFonts w:hint="eastAsia"/>
        </w:rPr>
      </w:pPr>
    </w:p>
    <w:sectPr w:rsidR="00C219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9DC"/>
    <w:rsid w:val="00430849"/>
    <w:rsid w:val="00524D3A"/>
    <w:rsid w:val="00531C3D"/>
    <w:rsid w:val="00597D38"/>
    <w:rsid w:val="007F52B1"/>
    <w:rsid w:val="00C219DC"/>
    <w:rsid w:val="00CA7D5A"/>
    <w:rsid w:val="00E83EAA"/>
    <w:rsid w:val="00EE5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1AF80C"/>
  <w15:chartTrackingRefBased/>
  <w15:docId w15:val="{240B1B4A-10CC-4072-83F8-87D807432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1C3D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219DC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219DC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219DC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219DC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219DC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219DC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219DC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219DC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219DC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219D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219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219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219D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219D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219D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219D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219D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219D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219D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C219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219DC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C219D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219DC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C219D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219DC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C219D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219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C219D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219DC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531C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4</Characters>
  <Application>Microsoft Office Word</Application>
  <DocSecurity>0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bing sun</dc:creator>
  <cp:keywords/>
  <dc:description/>
  <cp:lastModifiedBy>yongbing sun</cp:lastModifiedBy>
  <cp:revision>6</cp:revision>
  <dcterms:created xsi:type="dcterms:W3CDTF">2025-04-08T15:07:00Z</dcterms:created>
  <dcterms:modified xsi:type="dcterms:W3CDTF">2025-04-19T07:43:00Z</dcterms:modified>
</cp:coreProperties>
</file>